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350B2" w14:textId="0366C0C2" w:rsidR="00C71165" w:rsidRDefault="009C05FF" w:rsidP="00C711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  <w:r w:rsidR="00DB4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11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C71165" w:rsidRPr="007A23FD">
        <w:rPr>
          <w:rFonts w:ascii="Times New Roman" w:hAnsi="Times New Roman" w:cs="Times New Roman"/>
          <w:b/>
          <w:sz w:val="24"/>
          <w:szCs w:val="24"/>
          <w:lang w:val="en-US"/>
        </w:rPr>
        <w:t>FULL-TEXT ARTICLES EXCLUDED</w:t>
      </w:r>
      <w:r w:rsidR="00C711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</w:t>
      </w:r>
      <w:r w:rsidR="00C71165" w:rsidRPr="007A23FD">
        <w:rPr>
          <w:rFonts w:ascii="Times New Roman" w:hAnsi="Times New Roman" w:cs="Times New Roman"/>
          <w:b/>
          <w:sz w:val="24"/>
          <w:szCs w:val="24"/>
          <w:lang w:val="en-US"/>
        </w:rPr>
        <w:t>, WITH REASO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1"/>
        <w:gridCol w:w="6533"/>
      </w:tblGrid>
      <w:tr w:rsidR="00C71165" w:rsidRPr="004021D6" w14:paraId="779350B5" w14:textId="77777777" w:rsidTr="00346E6F">
        <w:trPr>
          <w:trHeight w:val="315"/>
        </w:trPr>
        <w:tc>
          <w:tcPr>
            <w:tcW w:w="1159" w:type="pct"/>
            <w:shd w:val="clear" w:color="auto" w:fill="auto"/>
            <w:noWrap/>
            <w:hideMark/>
          </w:tcPr>
          <w:p w14:paraId="779350B3" w14:textId="77777777" w:rsidR="00C71165" w:rsidRPr="004D25E4" w:rsidRDefault="00C71165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41" w:type="pct"/>
            <w:shd w:val="clear" w:color="auto" w:fill="auto"/>
            <w:vAlign w:val="center"/>
            <w:hideMark/>
          </w:tcPr>
          <w:p w14:paraId="779350B4" w14:textId="77777777" w:rsidR="00C71165" w:rsidRPr="004021D6" w:rsidRDefault="00346E6F" w:rsidP="00DA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346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ic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46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</w:t>
            </w:r>
          </w:p>
        </w:tc>
      </w:tr>
      <w:tr w:rsidR="00C71165" w:rsidRPr="004A7FCE" w14:paraId="779350B8" w14:textId="77777777" w:rsidTr="00346E6F">
        <w:trPr>
          <w:trHeight w:val="630"/>
        </w:trPr>
        <w:tc>
          <w:tcPr>
            <w:tcW w:w="1159" w:type="pct"/>
            <w:shd w:val="clear" w:color="auto" w:fill="auto"/>
            <w:hideMark/>
          </w:tcPr>
          <w:p w14:paraId="779350B6" w14:textId="77777777" w:rsidR="00C71165" w:rsidRPr="004021D6" w:rsidRDefault="00346E6F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 available text</w:t>
            </w:r>
          </w:p>
        </w:tc>
        <w:tc>
          <w:tcPr>
            <w:tcW w:w="3841" w:type="pct"/>
            <w:shd w:val="clear" w:color="auto" w:fill="auto"/>
            <w:vAlign w:val="center"/>
            <w:hideMark/>
          </w:tcPr>
          <w:p w14:paraId="779350B7" w14:textId="77777777" w:rsidR="00C71165" w:rsidRPr="00E2401D" w:rsidRDefault="00C71165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4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ron and Ron, 1973; Lapre, 1975; Meise et al., 2000; Margolis et al., 2011; Junqueira and Motta, 2012</w:t>
            </w:r>
          </w:p>
        </w:tc>
      </w:tr>
      <w:tr w:rsidR="00C71165" w:rsidRPr="00DB4A3F" w14:paraId="779350BB" w14:textId="77777777" w:rsidTr="00346E6F">
        <w:trPr>
          <w:trHeight w:val="630"/>
        </w:trPr>
        <w:tc>
          <w:tcPr>
            <w:tcW w:w="1159" w:type="pct"/>
            <w:shd w:val="clear" w:color="auto" w:fill="auto"/>
            <w:hideMark/>
          </w:tcPr>
          <w:p w14:paraId="779350B9" w14:textId="77777777" w:rsidR="00C71165" w:rsidRPr="00346E6F" w:rsidRDefault="00346E6F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6E6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t from the health area</w:t>
            </w:r>
          </w:p>
        </w:tc>
        <w:tc>
          <w:tcPr>
            <w:tcW w:w="3841" w:type="pct"/>
            <w:shd w:val="clear" w:color="auto" w:fill="auto"/>
            <w:vAlign w:val="center"/>
            <w:hideMark/>
          </w:tcPr>
          <w:p w14:paraId="779350BA" w14:textId="77777777" w:rsidR="00C71165" w:rsidRPr="004021D6" w:rsidRDefault="00C71165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kuda and Thomson, 2007; Pearce, Mawson and Ayres, 2008; Charron, Dijkstra and Lapuen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2014; Ece, 2017</w:t>
            </w:r>
          </w:p>
        </w:tc>
      </w:tr>
      <w:tr w:rsidR="00C71165" w:rsidRPr="004021D6" w14:paraId="779350BE" w14:textId="77777777" w:rsidTr="00346E6F">
        <w:trPr>
          <w:trHeight w:val="2520"/>
        </w:trPr>
        <w:tc>
          <w:tcPr>
            <w:tcW w:w="1159" w:type="pct"/>
            <w:shd w:val="clear" w:color="auto" w:fill="auto"/>
            <w:hideMark/>
          </w:tcPr>
          <w:p w14:paraId="779350BC" w14:textId="77777777" w:rsidR="00C71165" w:rsidRPr="004021D6" w:rsidRDefault="00346E6F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compatible study design</w:t>
            </w:r>
          </w:p>
        </w:tc>
        <w:tc>
          <w:tcPr>
            <w:tcW w:w="3841" w:type="pct"/>
            <w:shd w:val="clear" w:color="auto" w:fill="auto"/>
            <w:vAlign w:val="center"/>
            <w:hideMark/>
          </w:tcPr>
          <w:p w14:paraId="779350BD" w14:textId="0708F17E" w:rsidR="00C71165" w:rsidRPr="004021D6" w:rsidRDefault="00C71165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sselin, 1984; Mawson and Spencer, 1997; Wyss and Lorenz, 2000; 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mmi, Cantù and Anessi-Pessina, 2001; </w:t>
            </w: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inert, 2001; Frankish et al., 2002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Hill and Wooldridge, 2002</w:t>
            </w: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D’Alva, 2004; Rose, 2004; Guimarães and Giovanella, 2004; Lima and Rivera, 2006; Wetta-Hall et al., 2007; Stoto, 2008; Spedo, da Silva Pinto and Tanaka, 2010; Wiktorowicz et al., 2010; Morrow et al., 2012; Rahb, Al-Sabri and Chitme, 2013; Santos, 2013; Vargas et al., 2015; Fleßa, 2015; Bleijenberg et al., 2016; Colombo, Garcia-Goni and Schwierz, 2016; Pereira and Tomasi, 2016; Vrangbaek, 2016; Duenas Fernandez, 2016; Frank and Marsden, 2016; Kim et al., 2017; Moreira, Ferré and Andrade, 2017; Nuti et al., 2017; Yoshiura et al., 2017; Kaselitz, Rana and Heisler, 2017; Nxumalo et al., 2018; Pereira, Lima and Machado, 2018; Ribeiro et al.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; Silva, 2018</w:t>
            </w:r>
          </w:p>
        </w:tc>
      </w:tr>
      <w:tr w:rsidR="00C71165" w:rsidRPr="004021D6" w14:paraId="779350C1" w14:textId="77777777" w:rsidTr="007263ED">
        <w:trPr>
          <w:trHeight w:val="20"/>
        </w:trPr>
        <w:tc>
          <w:tcPr>
            <w:tcW w:w="1159" w:type="pct"/>
            <w:shd w:val="clear" w:color="auto" w:fill="auto"/>
            <w:hideMark/>
          </w:tcPr>
          <w:p w14:paraId="779350BF" w14:textId="77777777" w:rsidR="00C71165" w:rsidRPr="004021D6" w:rsidRDefault="00346E6F" w:rsidP="00346E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46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 clearly defined intervention</w:t>
            </w:r>
          </w:p>
        </w:tc>
        <w:tc>
          <w:tcPr>
            <w:tcW w:w="3841" w:type="pct"/>
            <w:shd w:val="clear" w:color="auto" w:fill="auto"/>
            <w:vAlign w:val="center"/>
            <w:hideMark/>
          </w:tcPr>
          <w:p w14:paraId="779350C0" w14:textId="3AAB16CD" w:rsidR="00C71165" w:rsidRPr="004021D6" w:rsidRDefault="00C71165" w:rsidP="00DA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uft, Bunker and Enthoven, 1979; van der Zwaan, 1987; Castells Oliveres, 1987; Cruz, 1992; Alisjahbana et al., 1995; Neves, 2001; Veenstra, 2002; Wainess et al., 2003; Cunha, 2005; Abdullah and Stoelwinder, 2007; Assis et al., 2009; Petersen et al., 2009; d’Avila Viana, de Lima and Ferreira, 2010; Guimarães, 2011; 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uke and Muller, 2011; </w:t>
            </w: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ry et al., 2012;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04A0E" w:rsidRP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s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;</w:t>
            </w: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h, 2014; Barreto Junior, 2015; Kildea et al., 2016; Kuriakose et al., 2016; Mancuso and Valdmanis, 2016; Nuti et al., 2016; Pereira et al., 2016; Macedo et al., 2017; Viana et al., 2017; Caimo, Pallotti and Lomi, 2017; Gallego et al., 2018; Paschoalotto et al., 2018; 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nazzo, 2018; </w:t>
            </w: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ukla, Khanna and Jadhav, 2018; Tovani-Palone, Formenton and Bertolini, 2018; </w:t>
            </w:r>
            <w:r w:rsidRPr="0040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centine 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al., 2018; Chang et al., 2018</w:t>
            </w:r>
            <w:r w:rsidR="0040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Devereaux et al., 2020; Hansen et al., 2020.</w:t>
            </w:r>
          </w:p>
        </w:tc>
      </w:tr>
    </w:tbl>
    <w:p w14:paraId="779350C2" w14:textId="77777777" w:rsidR="00F06E1F" w:rsidRDefault="00F06E1F"/>
    <w:sectPr w:rsidR="00F06E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165"/>
    <w:rsid w:val="00097B7D"/>
    <w:rsid w:val="000F22A6"/>
    <w:rsid w:val="00215AA7"/>
    <w:rsid w:val="00346E6F"/>
    <w:rsid w:val="00404A0E"/>
    <w:rsid w:val="004A7FCE"/>
    <w:rsid w:val="004D25E4"/>
    <w:rsid w:val="007263ED"/>
    <w:rsid w:val="009C05FF"/>
    <w:rsid w:val="00C71165"/>
    <w:rsid w:val="00D932FD"/>
    <w:rsid w:val="00DB4A3F"/>
    <w:rsid w:val="00F0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350B2"/>
  <w15:chartTrackingRefBased/>
  <w15:docId w15:val="{4D74E541-3FCB-4225-99C1-6DF04189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165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0E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íra Catharia Ramos</dc:creator>
  <cp:keywords/>
  <dc:description/>
  <cp:lastModifiedBy>Vijayakumar AG</cp:lastModifiedBy>
  <cp:revision>6</cp:revision>
  <dcterms:created xsi:type="dcterms:W3CDTF">2019-09-30T13:22:00Z</dcterms:created>
  <dcterms:modified xsi:type="dcterms:W3CDTF">2020-12-15T15:39:00Z</dcterms:modified>
</cp:coreProperties>
</file>